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67" w:type="dxa"/>
        <w:tblLook w:val="04A0" w:firstRow="1" w:lastRow="0" w:firstColumn="1" w:lastColumn="0" w:noHBand="0" w:noVBand="1"/>
      </w:tblPr>
      <w:tblGrid>
        <w:gridCol w:w="5220"/>
        <w:gridCol w:w="621"/>
        <w:gridCol w:w="621"/>
        <w:gridCol w:w="621"/>
        <w:gridCol w:w="621"/>
        <w:gridCol w:w="621"/>
        <w:gridCol w:w="621"/>
        <w:gridCol w:w="621"/>
      </w:tblGrid>
      <w:tr w:rsidR="00162B2F" w:rsidRPr="00C33778" w14:paraId="26CFD52C" w14:textId="77777777" w:rsidTr="009838B6">
        <w:trPr>
          <w:trHeight w:val="300"/>
        </w:trPr>
        <w:tc>
          <w:tcPr>
            <w:tcW w:w="5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BE59B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</w:pPr>
            <w:r w:rsidRPr="00C33778">
              <w:rPr>
                <w:rFonts w:eastAsia="Times New Roman" w:cstheme="minorHAnsi"/>
                <w:b/>
                <w:bCs/>
                <w:color w:val="000000"/>
                <w:sz w:val="28"/>
                <w:szCs w:val="28"/>
              </w:rPr>
              <w:t>Clavien-Dindo Scores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4612C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rade I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A41D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rade II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98D1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rade IIIa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7712E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rade III b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DB0E0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Grade </w:t>
            </w:r>
            <w:proofErr w:type="spellStart"/>
            <w:r w:rsidRPr="00C3377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Va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5FF0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 xml:space="preserve">Grade </w:t>
            </w:r>
            <w:proofErr w:type="spellStart"/>
            <w:r w:rsidRPr="00C3377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IVb</w:t>
            </w:r>
            <w:proofErr w:type="spellEnd"/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83682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Grade V</w:t>
            </w:r>
          </w:p>
        </w:tc>
      </w:tr>
      <w:tr w:rsidR="00162B2F" w:rsidRPr="00C33778" w14:paraId="3DE16A4A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1B874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C33778">
              <w:rPr>
                <w:rFonts w:eastAsia="Times New Roman" w:cstheme="minorHAnsi"/>
                <w:b/>
                <w:bCs/>
                <w:color w:val="000000"/>
              </w:rPr>
              <w:t>Hernia-Related Complication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E7D9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n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4208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n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EA59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n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C3013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n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D1746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n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2D87B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n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7D0C8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</w:rPr>
              <w:t>(n)</w:t>
            </w:r>
          </w:p>
        </w:tc>
      </w:tr>
      <w:tr w:rsidR="00162B2F" w:rsidRPr="00C33778" w14:paraId="313F8689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7665D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Death, cause unknow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EAA38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4F52C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AE4FC1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696D9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45E6DD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67292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60D0D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</w:tr>
      <w:tr w:rsidR="00162B2F" w:rsidRPr="00C33778" w14:paraId="5E89BC67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9154D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Small bowel obstructio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31B83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536A32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DF8E0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46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174D3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4BBF7B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6A31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DC334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6A31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365C8F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6A31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162B2F" w:rsidRPr="00C33778" w14:paraId="4452392F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DAF2E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Fascial defect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669E7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995DD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971C0B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46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BCD42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9E08CF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6A31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C4D102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6A31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92EB1A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6A31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162B2F" w:rsidRPr="00C33778" w14:paraId="18C2316E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6899C4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Postoperative urinary retentio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FB7F0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A053D1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C6CC5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46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A56E01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130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79C4D4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6A31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0C6CA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6A31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57220D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6A31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162B2F" w:rsidRPr="00C33778" w14:paraId="791B7287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F013B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color w:val="000000"/>
                <w:sz w:val="16"/>
                <w:szCs w:val="16"/>
              </w:rPr>
              <w:t>Abdominal absces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1E16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E9F6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97681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46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C42189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130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47431C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6A31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667CF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6A31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294A7E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6A31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162B2F" w:rsidRPr="00C33778" w14:paraId="670DF583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58C12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bdominal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dhesion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B5F16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BB2F3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6CD397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D46EA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E345A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A51306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2B3B23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6A31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86A67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6A31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6F690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6A31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162B2F" w:rsidRPr="00C33778" w14:paraId="2D4CF7F2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7E87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Abdominal 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>distentio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2D603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90A2E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85F6D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1B4D6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734039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739350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73E46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162B2F" w:rsidRPr="00C33778" w14:paraId="6A828B0A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0C3B2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Abdominal dysesthesi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07A20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9FE34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A1658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7CE6A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684F0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6A927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41F53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162B2F" w:rsidRPr="00C33778" w14:paraId="6AAB3869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D014F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Constipatio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80525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7A474A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0DBC78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043896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FBA909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90903D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A696C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162B2F" w:rsidRPr="00C33778" w14:paraId="6DE2BF99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00EBA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Rash or skin irritatio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1D5B4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035F4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32AA22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B5A1AE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088D6B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26096D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448658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162B2F" w:rsidRPr="00C33778" w14:paraId="0350EDEE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DD446C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Nausea &amp; vomiting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6B62D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D7DF79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A4FA00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17B210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16BE0A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85889B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D68FA1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162B2F" w:rsidRPr="00C33778" w14:paraId="7B5B6236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48027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Ileus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7536F4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CA16DE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DC0F86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4C6F76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5CA4EF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03EF8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EC67EB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162B2F" w:rsidRPr="00C33778" w14:paraId="366FD2FE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3992A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Urinary incontinenc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7E1A8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88DE8B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CE65B8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211AEA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123909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22C052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38F084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162B2F" w:rsidRPr="00C33778" w14:paraId="4B9FA87D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E2858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color w:val="000000"/>
                <w:sz w:val="16"/>
                <w:szCs w:val="16"/>
              </w:rPr>
              <w:t>Hematoma (incision site, intra-abdominal, post-procedural, subcutaneous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EC284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58EFE2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79835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96DA54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42C7BE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F5AE58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2E5C81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162B2F" w:rsidRPr="00C33778" w14:paraId="53E53702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A544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color w:val="000000"/>
                <w:sz w:val="16"/>
                <w:szCs w:val="16"/>
              </w:rPr>
              <w:t>Impaired healing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0416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D866D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FAD38B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2746D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9803F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09B418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EFA4D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162B2F" w:rsidRPr="00C33778" w14:paraId="76A9E2D8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3C2B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color w:val="000000"/>
                <w:sz w:val="16"/>
                <w:szCs w:val="16"/>
              </w:rPr>
              <w:t>Pain</w:t>
            </w: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, discomfort, tenderness </w:t>
            </w:r>
            <w:r w:rsidRPr="00C33778">
              <w:rPr>
                <w:rFonts w:eastAsia="Times New Roman" w:cstheme="minorHAnsi"/>
                <w:color w:val="000000"/>
                <w:sz w:val="16"/>
                <w:szCs w:val="16"/>
              </w:rPr>
              <w:t>(abdominal, incision site, procedural)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FB71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6CBE8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9636A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D7B512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4A4C07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53963D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77902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  <w:tr w:rsidR="00162B2F" w:rsidRPr="00C33778" w14:paraId="3A745E4A" w14:textId="77777777" w:rsidTr="009838B6">
        <w:trPr>
          <w:trHeight w:val="300"/>
        </w:trPr>
        <w:tc>
          <w:tcPr>
            <w:tcW w:w="52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05D3F" w14:textId="77777777" w:rsidR="00162B2F" w:rsidRPr="00C33778" w:rsidRDefault="00162B2F" w:rsidP="009838B6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C33778">
              <w:rPr>
                <w:rFonts w:eastAsia="Times New Roman" w:cstheme="minorHAnsi"/>
                <w:color w:val="000000"/>
                <w:sz w:val="16"/>
                <w:szCs w:val="16"/>
              </w:rPr>
              <w:t>Serom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6367E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55C4F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3290D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AB634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CEAF7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EEC27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69FFD" w14:textId="77777777" w:rsidR="00162B2F" w:rsidRPr="00C33778" w:rsidRDefault="00162B2F" w:rsidP="009838B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456AC3">
              <w:rPr>
                <w:rFonts w:eastAsia="Times New Roman" w:cstheme="minorHAnsi"/>
                <w:color w:val="000000"/>
                <w:sz w:val="16"/>
                <w:szCs w:val="16"/>
              </w:rPr>
              <w:t>0</w:t>
            </w:r>
          </w:p>
        </w:tc>
      </w:tr>
    </w:tbl>
    <w:p w14:paraId="1D520B43" w14:textId="77777777" w:rsidR="00162B2F" w:rsidRDefault="00162B2F" w:rsidP="00162B2F">
      <w:pPr>
        <w:spacing w:after="0" w:line="480" w:lineRule="auto"/>
        <w:jc w:val="center"/>
        <w:rPr>
          <w:rFonts w:cstheme="minorHAnsi"/>
          <w:b/>
        </w:rPr>
      </w:pPr>
      <w:r w:rsidRPr="001249E8">
        <w:rPr>
          <w:b/>
          <w:bCs/>
          <w:sz w:val="20"/>
          <w:szCs w:val="20"/>
        </w:rPr>
        <w:t xml:space="preserve">Supplementary Table 1: </w:t>
      </w:r>
      <w:r w:rsidRPr="001249E8">
        <w:rPr>
          <w:sz w:val="20"/>
          <w:szCs w:val="20"/>
        </w:rPr>
        <w:t>Clavien-Dindo classification of hernia-related complications</w:t>
      </w:r>
    </w:p>
    <w:p w14:paraId="222A08F7" w14:textId="51E84B15" w:rsidR="00CB5FED" w:rsidRDefault="00CB5FED" w:rsidP="00CB5FED">
      <w:pPr>
        <w:spacing w:after="20" w:line="240" w:lineRule="auto"/>
        <w:jc w:val="center"/>
        <w:rPr>
          <w:b/>
          <w:bCs/>
          <w:sz w:val="20"/>
          <w:szCs w:val="20"/>
          <w:highlight w:val="yellow"/>
        </w:rPr>
      </w:pPr>
    </w:p>
    <w:sectPr w:rsidR="00CB5FED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98403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86BCAA" w14:textId="77777777" w:rsidR="00895721" w:rsidRDefault="00162B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  <w:p w14:paraId="1F00AFDC" w14:textId="77777777" w:rsidR="00895721" w:rsidRDefault="00162B2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B50"/>
    <w:rsid w:val="00162B2F"/>
    <w:rsid w:val="00267164"/>
    <w:rsid w:val="00283A9C"/>
    <w:rsid w:val="00702425"/>
    <w:rsid w:val="008C0E5E"/>
    <w:rsid w:val="00994E09"/>
    <w:rsid w:val="00CB5FED"/>
    <w:rsid w:val="00DD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979CE"/>
  <w15:chartTrackingRefBased/>
  <w15:docId w15:val="{425ABD88-347D-422A-9020-3097F4051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B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0E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62B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2B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ey Deeken</dc:creator>
  <cp:keywords/>
  <dc:description/>
  <cp:lastModifiedBy>Corey Deeken</cp:lastModifiedBy>
  <cp:revision>2</cp:revision>
  <dcterms:created xsi:type="dcterms:W3CDTF">2021-11-05T19:28:00Z</dcterms:created>
  <dcterms:modified xsi:type="dcterms:W3CDTF">2021-11-05T19:28:00Z</dcterms:modified>
</cp:coreProperties>
</file>